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9F2" w:rsidRDefault="007A75DD" w:rsidP="001B69F2">
      <w:pPr>
        <w:rPr>
          <w:rFonts w:ascii="Times New Roman" w:eastAsia="宋体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instrText>ADDIN CNKISM.UserStyle</w:instrTex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fldChar w:fldCharType="end"/>
      </w:r>
    </w:p>
    <w:p w:rsidR="001B69F2" w:rsidRPr="00696715" w:rsidRDefault="001B69F2" w:rsidP="001B69F2">
      <w:pPr>
        <w:rPr>
          <w:rFonts w:ascii="Times New Roman" w:eastAsia="宋体" w:hAnsi="Times New Roman" w:cs="Times New Roman"/>
          <w:bCs/>
          <w:i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t>Table S</w:t>
      </w:r>
      <w:r w:rsidR="00E64AE7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3</w:t>
      </w:r>
      <w:bookmarkStart w:id="0" w:name="_GoBack"/>
      <w:bookmarkEnd w:id="0"/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. Reaction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ystem for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m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ethylation-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ensitive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h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igh-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r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esolution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m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elting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a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nalysis of </w:t>
      </w:r>
      <w:r w:rsidRPr="00696715">
        <w:rPr>
          <w:rFonts w:ascii="Times New Roman" w:eastAsia="宋体" w:hAnsi="Times New Roman" w:cs="Times New Roman"/>
          <w:bCs/>
          <w:i/>
          <w:color w:val="000000"/>
          <w:kern w:val="0"/>
          <w:szCs w:val="21"/>
        </w:rPr>
        <w:t>WT1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and</w:t>
      </w:r>
      <w:r w:rsidRPr="00696715">
        <w:rPr>
          <w:rFonts w:ascii="Times New Roman" w:eastAsia="宋体" w:hAnsi="Times New Roman" w:cs="Times New Roman"/>
          <w:bCs/>
          <w:i/>
          <w:color w:val="000000"/>
          <w:kern w:val="0"/>
          <w:szCs w:val="21"/>
        </w:rPr>
        <w:t xml:space="preserve"> CA10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835"/>
      </w:tblGrid>
      <w:tr w:rsidR="001B69F2" w:rsidTr="009158B0">
        <w:trPr>
          <w:trHeight w:val="285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 xml:space="preserve">1× </w:t>
            </w:r>
          </w:p>
        </w:tc>
      </w:tr>
      <w:tr w:rsidR="001B69F2" w:rsidTr="009158B0">
        <w:trPr>
          <w:trHeight w:val="285"/>
        </w:trPr>
        <w:tc>
          <w:tcPr>
            <w:tcW w:w="3261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B69F2" w:rsidRPr="001831EE" w:rsidRDefault="001B69F2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i/>
                <w:color w:val="000000"/>
                <w:sz w:val="20"/>
                <w:szCs w:val="20"/>
              </w:rPr>
              <w:t>CA10</w:t>
            </w:r>
          </w:p>
        </w:tc>
      </w:tr>
      <w:tr w:rsidR="001B69F2" w:rsidTr="009158B0">
        <w:trPr>
          <w:trHeight w:val="28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DNA(20ng/μ</w:t>
            </w:r>
            <w:r w:rsidR="007E4CCB"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L</w:t>
            </w: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8</w:t>
            </w:r>
          </w:p>
        </w:tc>
      </w:tr>
      <w:tr w:rsidR="001B69F2" w:rsidTr="009158B0">
        <w:trPr>
          <w:trHeight w:val="260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2× LightCycler 480 High R</w:t>
            </w:r>
            <w:r w:rsidR="007E4CCB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esolution Melting Master Mix (μ</w:t>
            </w:r>
            <w:r w:rsidR="007E4CCB"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L</w:t>
            </w: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</w:tr>
      <w:tr w:rsidR="001B69F2" w:rsidTr="009158B0">
        <w:trPr>
          <w:trHeight w:val="194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7E4CCB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Primer (10ng/μ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L</w:t>
            </w:r>
            <w:r w:rsidR="001B69F2"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2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0.2</w:t>
            </w:r>
          </w:p>
        </w:tc>
      </w:tr>
      <w:tr w:rsidR="001B69F2" w:rsidTr="009158B0">
        <w:trPr>
          <w:trHeight w:val="142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Mg2+ (mM)</w:t>
            </w:r>
          </w:p>
        </w:tc>
        <w:tc>
          <w:tcPr>
            <w:tcW w:w="24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.6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.5</w:t>
            </w:r>
          </w:p>
        </w:tc>
      </w:tr>
      <w:tr w:rsidR="001B69F2" w:rsidTr="009158B0">
        <w:trPr>
          <w:trHeight w:val="345"/>
        </w:trPr>
        <w:tc>
          <w:tcPr>
            <w:tcW w:w="3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dH2O</w:t>
            </w:r>
            <w:r w:rsidR="007E4CCB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 xml:space="preserve"> (μ</w:t>
            </w:r>
            <w:r w:rsidR="007E4CCB"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L</w:t>
            </w:r>
            <w:r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2.4</w:t>
            </w:r>
          </w:p>
        </w:tc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2.5</w:t>
            </w:r>
          </w:p>
        </w:tc>
      </w:tr>
      <w:tr w:rsidR="001B69F2" w:rsidTr="009158B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7E4CCB" w:rsidP="007E4C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Total volume (μL</w:t>
            </w:r>
            <w:r w:rsidR="001B69F2" w:rsidRPr="001831EE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B69F2" w:rsidRPr="001831EE" w:rsidRDefault="001B69F2" w:rsidP="009158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31E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</w:tr>
    </w:tbl>
    <w:p w:rsidR="00355674" w:rsidRDefault="00355674"/>
    <w:sectPr w:rsidR="003556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68A" w:rsidRDefault="001F668A" w:rsidP="007A75DD">
      <w:r>
        <w:separator/>
      </w:r>
    </w:p>
  </w:endnote>
  <w:endnote w:type="continuationSeparator" w:id="0">
    <w:p w:rsidR="001F668A" w:rsidRDefault="001F668A" w:rsidP="007A7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68A" w:rsidRDefault="001F668A" w:rsidP="007A75DD">
      <w:r>
        <w:separator/>
      </w:r>
    </w:p>
  </w:footnote>
  <w:footnote w:type="continuationSeparator" w:id="0">
    <w:p w:rsidR="001F668A" w:rsidRDefault="001F668A" w:rsidP="007A7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F2"/>
    <w:rsid w:val="001B69F2"/>
    <w:rsid w:val="001F668A"/>
    <w:rsid w:val="00347640"/>
    <w:rsid w:val="00355674"/>
    <w:rsid w:val="007A75DD"/>
    <w:rsid w:val="007E4CCB"/>
    <w:rsid w:val="00CC2C5B"/>
    <w:rsid w:val="00E15427"/>
    <w:rsid w:val="00E6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A175F"/>
  <w15:chartTrackingRefBased/>
  <w15:docId w15:val="{8D9A1770-4898-4640-9231-5799B0A3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69F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5D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A75DD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7A75D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A75D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安琪</dc:creator>
  <cp:keywords/>
  <dc:description/>
  <cp:lastModifiedBy>葛 安琪</cp:lastModifiedBy>
  <cp:revision>3</cp:revision>
  <dcterms:created xsi:type="dcterms:W3CDTF">2020-06-23T09:17:00Z</dcterms:created>
  <dcterms:modified xsi:type="dcterms:W3CDTF">2020-06-23T09:17:00Z</dcterms:modified>
</cp:coreProperties>
</file>